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92D" w:rsidRDefault="00116BF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hint="eastAsia"/>
          <w:sz w:val="20"/>
          <w:szCs w:val="20"/>
        </w:rPr>
        <w:t xml:space="preserve">Supplementary </w:t>
      </w:r>
      <w:r w:rsidR="00777328" w:rsidRPr="00777328">
        <w:rPr>
          <w:rFonts w:asciiTheme="majorHAnsi" w:hAnsiTheme="majorHAnsi"/>
          <w:sz w:val="20"/>
          <w:szCs w:val="20"/>
        </w:rPr>
        <w:t>Table S1</w:t>
      </w:r>
      <w:r>
        <w:rPr>
          <w:rFonts w:asciiTheme="majorHAnsi" w:hAnsiTheme="majorHAnsi" w:hint="eastAsia"/>
          <w:sz w:val="20"/>
          <w:szCs w:val="20"/>
        </w:rPr>
        <w:t xml:space="preserve">　</w:t>
      </w:r>
      <w:r w:rsidR="00777328" w:rsidRPr="00777328">
        <w:rPr>
          <w:rFonts w:asciiTheme="majorHAnsi" w:hAnsiTheme="majorHAnsi"/>
          <w:sz w:val="20"/>
          <w:szCs w:val="20"/>
        </w:rPr>
        <w:t>List of real-time RT-PCR primer</w:t>
      </w:r>
      <w:r w:rsidR="006B5343">
        <w:rPr>
          <w:rFonts w:asciiTheme="majorHAnsi" w:hAnsiTheme="majorHAnsi" w:hint="eastAsia"/>
          <w:sz w:val="20"/>
          <w:szCs w:val="20"/>
        </w:rPr>
        <w:t>s</w:t>
      </w:r>
      <w:r w:rsidR="00803022">
        <w:rPr>
          <w:rFonts w:asciiTheme="majorHAnsi" w:hAnsiTheme="majorHAnsi" w:hint="eastAsia"/>
          <w:sz w:val="20"/>
          <w:szCs w:val="20"/>
        </w:rPr>
        <w:t xml:space="preserve"> and probes</w:t>
      </w:r>
    </w:p>
    <w:p w:rsidR="00777328" w:rsidRDefault="00777328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tbl>
      <w:tblPr>
        <w:tblW w:w="80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5"/>
        <w:gridCol w:w="4678"/>
      </w:tblGrid>
      <w:tr w:rsidR="00442D0C" w:rsidRPr="00403504" w:rsidTr="00242DAA">
        <w:trPr>
          <w:trHeight w:val="567"/>
        </w:trPr>
        <w:tc>
          <w:tcPr>
            <w:tcW w:w="341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403504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03504">
              <w:rPr>
                <w:rFonts w:asciiTheme="majorHAnsi" w:hAnsiTheme="majorHAnsi" w:cstheme="majorHAnsi"/>
                <w:bCs/>
                <w:sz w:val="20"/>
                <w:szCs w:val="20"/>
              </w:rPr>
              <w:t>Target</w:t>
            </w:r>
          </w:p>
        </w:tc>
        <w:tc>
          <w:tcPr>
            <w:tcW w:w="4678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403504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03504">
              <w:rPr>
                <w:rFonts w:asciiTheme="majorHAnsi" w:hAnsiTheme="majorHAnsi" w:cstheme="majorHAnsi"/>
                <w:bCs/>
                <w:sz w:val="20"/>
                <w:szCs w:val="20"/>
              </w:rPr>
              <w:t>Description</w:t>
            </w:r>
            <w:r w:rsidR="00242DAA">
              <w:rPr>
                <w:rFonts w:asciiTheme="majorHAnsi" w:hAnsiTheme="majorHAnsi" w:cstheme="majorHAnsi" w:hint="eastAsia"/>
                <w:bCs/>
                <w:sz w:val="20"/>
                <w:szCs w:val="20"/>
              </w:rPr>
              <w:t>/Sequences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hβ-actin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Applied Bioscience Hs00287164-m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S100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 xml:space="preserve">Applied Bioscience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Hs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90290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GAP4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lied Bioscience Hs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9671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p75NT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lied Bioscience Hs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6099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lied Bioscience Hs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9092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lied Bioscience Hs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9219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42D0C" w:rsidRPr="00777328" w:rsidTr="00242DAA">
        <w:trPr>
          <w:trHeight w:val="567"/>
        </w:trPr>
        <w:tc>
          <w:tcPr>
            <w:tcW w:w="341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DA1C86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OX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777328" w:rsidRDefault="00442D0C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lied Bioscience Hs0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530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s</w:t>
            </w:r>
            <w:r w:rsidRPr="00777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803022" w:rsidTr="00242DAA">
        <w:trPr>
          <w:trHeight w:val="567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hSOX10</w:t>
            </w:r>
          </w:p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(specific for endogenous SOX1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acacggttttccacttcctaagga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ctggaggagaggtcc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Prob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tggactctttgcgaggacc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hKrox20</w:t>
            </w:r>
          </w:p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(specific for endogenous Krox2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gagttgggtc</w:t>
            </w:r>
            <w:proofErr w:type="spellEnd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ccaggttgtg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cgtagacaaaatcc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Prob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gtctgacaacatctacccggt</w:t>
            </w:r>
            <w:proofErr w:type="spellEnd"/>
          </w:p>
        </w:tc>
      </w:tr>
      <w:tr w:rsidR="00803022" w:rsidRPr="00777328" w:rsidTr="00242DAA">
        <w:trPr>
          <w:trHeight w:val="567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Retroviral SOX1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taaggtcccagttggtggta</w:t>
            </w:r>
            <w:proofErr w:type="spellEnd"/>
          </w:p>
        </w:tc>
      </w:tr>
      <w:tr w:rsidR="00803022" w:rsidRPr="00777328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atggcggaggagca</w:t>
            </w:r>
            <w:proofErr w:type="spellEnd"/>
          </w:p>
        </w:tc>
      </w:tr>
      <w:tr w:rsidR="00803022" w:rsidRPr="00777328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Prob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cctatcggaggtggagctga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Retroviral Krox2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taaggtcccagttggtggta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cgtagacaaaatcc</w:t>
            </w:r>
            <w:proofErr w:type="spellEnd"/>
          </w:p>
        </w:tc>
      </w:tr>
      <w:tr w:rsidR="00803022" w:rsidTr="00242DAA">
        <w:trPr>
          <w:trHeight w:val="567"/>
        </w:trPr>
        <w:tc>
          <w:tcPr>
            <w:tcW w:w="3415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Pr="00777328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03022" w:rsidRDefault="00803022" w:rsidP="00242DA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Prob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tgtctgacaacatctacccggt</w:t>
            </w:r>
            <w:proofErr w:type="spellEnd"/>
          </w:p>
        </w:tc>
      </w:tr>
    </w:tbl>
    <w:p w:rsidR="00777328" w:rsidRPr="00777328" w:rsidRDefault="00777328">
      <w:pPr>
        <w:rPr>
          <w:rFonts w:asciiTheme="majorHAnsi" w:hAnsiTheme="majorHAnsi"/>
          <w:sz w:val="20"/>
          <w:szCs w:val="20"/>
        </w:rPr>
      </w:pPr>
    </w:p>
    <w:sectPr w:rsidR="00777328" w:rsidRPr="00777328" w:rsidSect="001737DE">
      <w:pgSz w:w="11900" w:h="16840"/>
      <w:pgMar w:top="1985" w:right="1410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5A2" w:rsidRDefault="009355A2" w:rsidP="0043211A">
      <w:r>
        <w:separator/>
      </w:r>
    </w:p>
  </w:endnote>
  <w:endnote w:type="continuationSeparator" w:id="0">
    <w:p w:rsidR="009355A2" w:rsidRDefault="009355A2" w:rsidP="0043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5A2" w:rsidRDefault="009355A2" w:rsidP="0043211A">
      <w:r>
        <w:separator/>
      </w:r>
    </w:p>
  </w:footnote>
  <w:footnote w:type="continuationSeparator" w:id="0">
    <w:p w:rsidR="009355A2" w:rsidRDefault="009355A2" w:rsidP="00432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7328"/>
    <w:rsid w:val="00026DA7"/>
    <w:rsid w:val="000F62FD"/>
    <w:rsid w:val="00116BFD"/>
    <w:rsid w:val="001737DE"/>
    <w:rsid w:val="00242DAA"/>
    <w:rsid w:val="002742C2"/>
    <w:rsid w:val="003B6A91"/>
    <w:rsid w:val="00403504"/>
    <w:rsid w:val="0043211A"/>
    <w:rsid w:val="00442D0C"/>
    <w:rsid w:val="006B5343"/>
    <w:rsid w:val="006F0DEC"/>
    <w:rsid w:val="00777328"/>
    <w:rsid w:val="00803022"/>
    <w:rsid w:val="00823817"/>
    <w:rsid w:val="0093101B"/>
    <w:rsid w:val="009355A2"/>
    <w:rsid w:val="00A26621"/>
    <w:rsid w:val="00A4592D"/>
    <w:rsid w:val="00BD21D6"/>
    <w:rsid w:val="00C5663E"/>
    <w:rsid w:val="00CA2BF5"/>
    <w:rsid w:val="00D86DB8"/>
    <w:rsid w:val="00DA1C86"/>
    <w:rsid w:val="00EC6CC5"/>
    <w:rsid w:val="00F6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1A"/>
  </w:style>
  <w:style w:type="paragraph" w:styleId="a5">
    <w:name w:val="footer"/>
    <w:basedOn w:val="a"/>
    <w:link w:val="a6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1A"/>
  </w:style>
  <w:style w:type="paragraph" w:styleId="Web">
    <w:name w:val="Normal (Web)"/>
    <w:basedOn w:val="a"/>
    <w:uiPriority w:val="99"/>
    <w:semiHidden/>
    <w:unhideWhenUsed/>
    <w:rsid w:val="008030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本 裕夏</dc:creator>
  <cp:lastModifiedBy>mazda</cp:lastModifiedBy>
  <cp:revision>10</cp:revision>
  <cp:lastPrinted>2016-02-29T04:41:00Z</cp:lastPrinted>
  <dcterms:created xsi:type="dcterms:W3CDTF">2016-02-14T07:57:00Z</dcterms:created>
  <dcterms:modified xsi:type="dcterms:W3CDTF">2016-09-27T08:26:00Z</dcterms:modified>
</cp:coreProperties>
</file>